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5D0" w:rsidRDefault="00543FED" w:rsidP="00FB5E9C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</w:pPr>
      <w:r w:rsidRPr="00F9001B"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  <w:t xml:space="preserve">Patients </w:t>
      </w:r>
      <w:r w:rsidR="003B3E4C" w:rsidRPr="00F9001B"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  <w:t>C</w:t>
      </w:r>
      <w:r w:rsidR="005F55D0" w:rsidRPr="00F9001B"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  <w:t xml:space="preserve">onsent </w:t>
      </w:r>
      <w:r w:rsidR="003B3E4C" w:rsidRPr="00F9001B"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  <w:t>F</w:t>
      </w:r>
      <w:r w:rsidR="005F55D0" w:rsidRPr="00F9001B">
        <w:rPr>
          <w:rFonts w:ascii="Times New Roman" w:hAnsi="Times New Roman" w:cs="Times New Roman"/>
          <w:b/>
          <w:bCs/>
          <w:i/>
          <w:iCs/>
          <w:sz w:val="32"/>
          <w:szCs w:val="32"/>
          <w:u w:val="single"/>
        </w:rPr>
        <w:t>orm</w:t>
      </w:r>
    </w:p>
    <w:p w:rsidR="00730555" w:rsidRPr="00730555" w:rsidRDefault="00730555" w:rsidP="007305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0555">
        <w:rPr>
          <w:rFonts w:ascii="Times New Roman" w:hAnsi="Times New Roman" w:cs="Times New Roman"/>
          <w:sz w:val="24"/>
          <w:szCs w:val="24"/>
        </w:rPr>
        <w:t>Date: ………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562ED" w:rsidRPr="00D562ED" w:rsidTr="00517ECD">
        <w:tc>
          <w:tcPr>
            <w:tcW w:w="9350" w:type="dxa"/>
            <w:shd w:val="clear" w:color="auto" w:fill="E7E6E6" w:themeFill="background2"/>
          </w:tcPr>
          <w:p w:rsidR="00D562ED" w:rsidRPr="00D562ED" w:rsidRDefault="00D562ED" w:rsidP="00FB5E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b/>
                <w:bCs/>
                <w:i/>
                <w:iCs/>
                <w:sz w:val="28"/>
                <w:szCs w:val="28"/>
              </w:rPr>
              <w:t>Study title:</w:t>
            </w:r>
            <w:r w:rsidRPr="00D562ED">
              <w:rPr>
                <w:rFonts w:ascii="Times New Roman" w:eastAsia="Calibri" w:hAnsi="Times New Roman" w:cs="Times New Roman"/>
                <w:b/>
                <w:bCs/>
                <w:sz w:val="28"/>
                <w:szCs w:val="28"/>
              </w:rPr>
              <w:t xml:space="preserve">  </w:t>
            </w:r>
            <w:r w:rsidR="00376A11" w:rsidRPr="00376A11">
              <w:rPr>
                <w:rFonts w:ascii="Times New Roman" w:eastAsia="Calibri" w:hAnsi="Times New Roman" w:cs="Times New Roman"/>
                <w:sz w:val="24"/>
                <w:szCs w:val="24"/>
              </w:rPr>
              <w:t>Does propolis affect the quality of life and complications in subjects with irritable bowel syndrome (diagnosed with Rome IV criteria)? A study protocol of the randomized, double-blinded, placebo-controlled clinical trial</w:t>
            </w:r>
          </w:p>
        </w:tc>
      </w:tr>
      <w:tr w:rsidR="00D562ED" w:rsidRPr="00D562ED" w:rsidTr="00863F36">
        <w:tc>
          <w:tcPr>
            <w:tcW w:w="9350" w:type="dxa"/>
          </w:tcPr>
          <w:p w:rsidR="00D562ED" w:rsidRPr="00D562ED" w:rsidRDefault="00D562ED" w:rsidP="00FB5E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b/>
                <w:bCs/>
                <w:i/>
                <w:iCs/>
                <w:sz w:val="28"/>
                <w:szCs w:val="28"/>
              </w:rPr>
              <w:t>Research Type:</w:t>
            </w:r>
            <w:r w:rsidRPr="00D562ED">
              <w:rPr>
                <w:rFonts w:ascii="Times New Roman" w:eastAsia="Calibri" w:hAnsi="Times New Roman" w:cs="Times New Roman"/>
                <w:sz w:val="28"/>
                <w:szCs w:val="28"/>
              </w:rPr>
              <w:t xml:space="preserve">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Double-blind randomized clinical trial.</w:t>
            </w:r>
          </w:p>
        </w:tc>
      </w:tr>
      <w:tr w:rsidR="00D562ED" w:rsidRPr="00D562ED" w:rsidTr="00517ECD">
        <w:tc>
          <w:tcPr>
            <w:tcW w:w="9350" w:type="dxa"/>
            <w:shd w:val="clear" w:color="auto" w:fill="E7E6E6" w:themeFill="background2"/>
          </w:tcPr>
          <w:p w:rsidR="00D562ED" w:rsidRPr="00D562ED" w:rsidRDefault="00D562ED" w:rsidP="00FB5E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Dear Sir/ Madam,</w:t>
            </w:r>
          </w:p>
          <w:p w:rsidR="007F24F9" w:rsidRDefault="00D562ED" w:rsidP="00FB5E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are invited to participate in a research study conducted by the Tabriz University of Medical Sciences under the supervision of the Ethics Committee of the </w:t>
            </w:r>
            <w:r w:rsidR="007F24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riz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iversity </w:t>
            </w:r>
            <w:r w:rsidR="007F24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medical sciences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funded by the Research </w:t>
            </w:r>
            <w:r w:rsidR="007F24F9">
              <w:rPr>
                <w:rFonts w:ascii="Times New Roman" w:eastAsia="Calibri" w:hAnsi="Times New Roman" w:cs="Times New Roman"/>
                <w:sz w:val="24"/>
                <w:szCs w:val="24"/>
              </w:rPr>
              <w:t>affaire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7F24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f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</w:t>
            </w:r>
            <w:r w:rsidR="007F24F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riz </w:t>
            </w:r>
            <w:r w:rsidR="007F24F9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University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Before you decide whether or not to participate, the research briefly explains why this research is being conducted and what this research entails. </w:t>
            </w:r>
          </w:p>
          <w:p w:rsidR="00D562ED" w:rsidRPr="00D562ED" w:rsidRDefault="00D562ED" w:rsidP="0065776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lease read </w:t>
            </w:r>
            <w:r w:rsidR="00AD4E2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refully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following </w:t>
            </w:r>
            <w:r w:rsidR="004250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search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information</w:t>
            </w:r>
            <w:r w:rsidR="00AD4E24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7F24F9">
              <w:rPr>
                <w:rFonts w:ascii="Times New Roman" w:eastAsia="Calibri" w:hAnsi="Times New Roman" w:cs="Times New Roman"/>
                <w:sz w:val="24"/>
                <w:szCs w:val="24"/>
              </w:rPr>
              <w:t>If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ou need </w:t>
            </w:r>
            <w:r w:rsidR="00657769">
              <w:rPr>
                <w:rFonts w:ascii="Times New Roman" w:eastAsia="Calibri" w:hAnsi="Times New Roman" w:cs="Times New Roman"/>
                <w:sz w:val="24"/>
                <w:szCs w:val="24"/>
              </w:rPr>
              <w:t>much more explanation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657769">
              <w:rPr>
                <w:rFonts w:ascii="Times New Roman" w:eastAsia="Calibri" w:hAnsi="Times New Roman" w:cs="Times New Roman"/>
                <w:sz w:val="24"/>
                <w:szCs w:val="24"/>
              </w:rPr>
              <w:t>please</w:t>
            </w:r>
            <w:r w:rsidR="00657769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k </w:t>
            </w:r>
            <w:r w:rsidR="00657769">
              <w:rPr>
                <w:rFonts w:ascii="Times New Roman" w:eastAsia="Calibri" w:hAnsi="Times New Roman" w:cs="Times New Roman"/>
                <w:sz w:val="24"/>
                <w:szCs w:val="24"/>
              </w:rPr>
              <w:t>us,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don't</w:t>
            </w:r>
            <w:r w:rsidR="004250B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hurry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decide whether to participate</w:t>
            </w:r>
            <w:r w:rsidR="00AD4E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is research</w:t>
            </w:r>
            <w:r w:rsidR="00657769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not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D562ED" w:rsidRPr="00D562ED" w:rsidTr="00863F36">
        <w:tc>
          <w:tcPr>
            <w:tcW w:w="9350" w:type="dxa"/>
          </w:tcPr>
          <w:p w:rsidR="00D562ED" w:rsidRPr="00D562ED" w:rsidRDefault="00D562ED" w:rsidP="00657769">
            <w:pPr>
              <w:numPr>
                <w:ilvl w:val="0"/>
                <w:numId w:val="1"/>
              </w:numPr>
              <w:spacing w:line="360" w:lineRule="auto"/>
              <w:ind w:left="426" w:hanging="284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What is the purpose of this study? </w:t>
            </w:r>
            <w:r w:rsidR="00657769" w:rsidRPr="00D562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ow</w:t>
            </w:r>
            <w:r w:rsidRPr="00D562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will it be done? (Purpose and Method)</w:t>
            </w:r>
          </w:p>
          <w:p w:rsidR="00D562ED" w:rsidRDefault="00D562ED" w:rsidP="0065776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aim of this study is to investigate the effect of propolis supplementation on </w:t>
            </w:r>
            <w:r w:rsidR="009527C8">
              <w:rPr>
                <w:rFonts w:ascii="Times New Roman" w:eastAsia="Calibri" w:hAnsi="Times New Roman" w:cs="Times New Roman"/>
                <w:sz w:val="24"/>
                <w:szCs w:val="24"/>
              </w:rPr>
              <w:t>dietary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ake</w:t>
            </w:r>
            <w:r w:rsidR="009527C8">
              <w:rPr>
                <w:rFonts w:ascii="Times New Roman" w:eastAsia="Calibri" w:hAnsi="Times New Roman" w:cs="Times New Roman"/>
                <w:sz w:val="24"/>
                <w:szCs w:val="24"/>
              </w:rPr>
              <w:t>s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, quality of life, and severity of disease in patients with irritable bowel syndrome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</w:t>
            </w:r>
            <w:r w:rsidR="00297D0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IBS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="006577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t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the beginning</w:t>
            </w:r>
            <w:r w:rsidR="00657769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ll participants will be taught how to use supplements and fill out questionnaires, and anthropometric assessments including height, weight, and waist circumference will be </w:t>
            </w:r>
            <w:r w:rsidR="00FB5E9C">
              <w:rPr>
                <w:rFonts w:ascii="Times New Roman" w:eastAsia="Calibri" w:hAnsi="Times New Roman" w:cs="Times New Roman"/>
                <w:sz w:val="24"/>
                <w:szCs w:val="24"/>
              </w:rPr>
              <w:t>measured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>Before and after intervention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="00297D0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s’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quality of life, severity of 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, physical activity,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and anxiety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ate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ll be measured by questionnaires. Each patient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  <w:rtl/>
              </w:rPr>
              <w:t xml:space="preserve">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ll be 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>fill out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 three-day food record at baseline, in the middle, and at the end of the study. 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s will be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requested to record all foods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drinks consumed</w:t>
            </w:r>
            <w:r w:rsidR="00516FCF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th their amount for 3 consecutive days, including one weekend. Questionnaires will assess the effect of supplementation on </w:t>
            </w:r>
            <w:r w:rsidR="00657769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verity of </w:t>
            </w:r>
            <w:r w:rsidR="00657769">
              <w:rPr>
                <w:rFonts w:ascii="Times New Roman" w:eastAsia="Calibri" w:hAnsi="Times New Roman" w:cs="Times New Roman"/>
                <w:sz w:val="24"/>
                <w:szCs w:val="24"/>
              </w:rPr>
              <w:t>disease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quality of life, and </w:t>
            </w:r>
            <w:r w:rsidR="00657769">
              <w:rPr>
                <w:rFonts w:ascii="Times New Roman" w:eastAsia="Calibri" w:hAnsi="Times New Roman" w:cs="Times New Roman"/>
                <w:sz w:val="24"/>
                <w:szCs w:val="24"/>
              </w:rPr>
              <w:t>dietary</w:t>
            </w:r>
            <w:r w:rsidR="00657769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ake</w:t>
            </w:r>
            <w:r w:rsidR="006577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 </w:t>
            </w:r>
            <w:r w:rsidR="00297D04">
              <w:rPr>
                <w:rFonts w:ascii="Times New Roman" w:eastAsia="Calibri" w:hAnsi="Times New Roman" w:cs="Times New Roman"/>
                <w:sz w:val="24"/>
                <w:szCs w:val="24"/>
              </w:rPr>
              <w:t>pre- and post</w:t>
            </w:r>
            <w:r w:rsidR="00297D0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-supplementation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="003460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f you w</w:t>
            </w:r>
            <w:r w:rsidR="00346014" w:rsidRPr="005E5E83">
              <w:rPr>
                <w:rFonts w:ascii="Times New Roman" w:eastAsia="Calibri" w:hAnsi="Times New Roman" w:cs="Times New Roman"/>
                <w:sz w:val="24"/>
                <w:szCs w:val="24"/>
              </w:rPr>
              <w:t>ould</w:t>
            </w:r>
            <w:r w:rsidR="003460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ke to know t</w:t>
            </w:r>
            <w:r w:rsidR="0034601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 </w:t>
            </w:r>
            <w:r w:rsidR="00346014">
              <w:rPr>
                <w:rFonts w:ascii="Times New Roman" w:eastAsia="Calibri" w:hAnsi="Times New Roman" w:cs="Times New Roman"/>
                <w:sz w:val="24"/>
                <w:szCs w:val="24"/>
              </w:rPr>
              <w:t>outcomes</w:t>
            </w:r>
            <w:r w:rsidR="0034601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the </w:t>
            </w:r>
            <w:r w:rsidR="00346014">
              <w:rPr>
                <w:rFonts w:ascii="Times New Roman" w:eastAsia="Calibri" w:hAnsi="Times New Roman" w:cs="Times New Roman"/>
                <w:sz w:val="24"/>
                <w:szCs w:val="24"/>
              </w:rPr>
              <w:t>study</w:t>
            </w:r>
            <w:r w:rsidR="0034601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3460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t </w:t>
            </w:r>
            <w:r w:rsidR="0034601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will be provided to you</w:t>
            </w:r>
            <w:r w:rsidR="0034601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t the end of the research</w:t>
            </w:r>
            <w:r w:rsidR="0034601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  <w:r w:rsidR="00346014">
              <w:rPr>
                <w:rFonts w:ascii="Times New Roman" w:eastAsia="Calibri" w:hAnsi="Times New Roman" w:cs="Times New Roman"/>
                <w:sz w:val="24"/>
                <w:szCs w:val="24"/>
              </w:rPr>
              <w:t>The</w:t>
            </w:r>
            <w:r w:rsidR="0034601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pplements will be provided </w:t>
            </w:r>
            <w:r w:rsidR="00346014">
              <w:rPr>
                <w:rFonts w:ascii="Times New Roman" w:eastAsia="Calibri" w:hAnsi="Times New Roman" w:cs="Times New Roman"/>
                <w:sz w:val="24"/>
                <w:szCs w:val="24"/>
              </w:rPr>
              <w:t>to</w:t>
            </w:r>
            <w:r w:rsidR="00346014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you freely.</w:t>
            </w:r>
          </w:p>
          <w:p w:rsidR="009408C4" w:rsidRDefault="009408C4" w:rsidP="0065776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9408C4" w:rsidRPr="00D562ED" w:rsidRDefault="009408C4" w:rsidP="0065776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D562ED" w:rsidRPr="00D562ED" w:rsidTr="00517ECD">
        <w:tc>
          <w:tcPr>
            <w:tcW w:w="9350" w:type="dxa"/>
            <w:shd w:val="clear" w:color="auto" w:fill="E7E6E6" w:themeFill="background2"/>
          </w:tcPr>
          <w:p w:rsidR="00D562ED" w:rsidRPr="00D562ED" w:rsidRDefault="00D562ED" w:rsidP="00FB5E9C">
            <w:pPr>
              <w:numPr>
                <w:ilvl w:val="0"/>
                <w:numId w:val="1"/>
              </w:numPr>
              <w:spacing w:line="360" w:lineRule="auto"/>
              <w:ind w:left="426" w:hanging="284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lastRenderedPageBreak/>
              <w:t>Why am I selected?</w:t>
            </w:r>
          </w:p>
          <w:p w:rsidR="00D562ED" w:rsidRPr="00D562ED" w:rsidRDefault="00516FCF" w:rsidP="00FB5E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 was </w:t>
            </w:r>
            <w:r w:rsidR="00D562ED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selected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ased on you</w:t>
            </w:r>
            <w:r w:rsidR="00D562ED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ere recognized eligible according to the</w:t>
            </w:r>
            <w:r w:rsidR="00D562ED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clusion criteri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this research.</w:t>
            </w:r>
            <w:r w:rsidR="00D562ED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562ED" w:rsidRPr="00D562ED" w:rsidTr="00863F36">
        <w:tc>
          <w:tcPr>
            <w:tcW w:w="9350" w:type="dxa"/>
          </w:tcPr>
          <w:p w:rsidR="00D562ED" w:rsidRPr="00F832CD" w:rsidRDefault="00D562ED" w:rsidP="00F33549">
            <w:pPr>
              <w:numPr>
                <w:ilvl w:val="0"/>
                <w:numId w:val="1"/>
              </w:numPr>
              <w:spacing w:line="360" w:lineRule="auto"/>
              <w:ind w:left="454" w:hanging="283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832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What </w:t>
            </w:r>
            <w:r w:rsidR="00F33549" w:rsidRPr="00F832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s</w:t>
            </w:r>
            <w:r w:rsidRPr="00F832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the benefits of this research</w:t>
            </w:r>
            <w:r w:rsidR="00F33549" w:rsidRPr="00F832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for participants</w:t>
            </w:r>
            <w:r w:rsidRPr="00F832C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?</w:t>
            </w:r>
          </w:p>
          <w:p w:rsidR="00DD5743" w:rsidRPr="00D562ED" w:rsidRDefault="00F832CD" w:rsidP="00F832CD">
            <w:pPr>
              <w:spacing w:line="360" w:lineRule="auto"/>
              <w:jc w:val="both"/>
              <w:rPr>
                <w:rFonts w:ascii="Times New Roman" w:eastAsia="Calibri" w:hAnsi="Times New Roman" w:cs="Times New Roman" w:hint="cs"/>
                <w:sz w:val="24"/>
                <w:szCs w:val="24"/>
                <w:rtl/>
                <w:lang w:bidi="fa-IR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Recent s</w:t>
            </w:r>
            <w:r w:rsidR="00DD5743" w:rsidRPr="00DD5743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tudies have shown that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propolis</w:t>
            </w:r>
            <w:r w:rsidR="00DD5743" w:rsidRPr="00DD5743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supplement has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the </w:t>
            </w:r>
            <w:r w:rsidR="00DD5743" w:rsidRPr="00DD5743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>antioxidant and probiotic properties that have beneficial effects on the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gut intestinal</w:t>
            </w:r>
            <w:r w:rsidR="00DD5743" w:rsidRPr="00DD5743">
              <w:rPr>
                <w:rFonts w:ascii="Times New Roman" w:eastAsia="Calibri" w:hAnsi="Times New Roman" w:cs="Times New Roman"/>
                <w:sz w:val="24"/>
                <w:szCs w:val="24"/>
                <w:lang w:bidi="fa-IR"/>
              </w:rPr>
              <w:t xml:space="preserve"> health.</w:t>
            </w:r>
          </w:p>
        </w:tc>
      </w:tr>
      <w:tr w:rsidR="00D562ED" w:rsidRPr="00D562ED" w:rsidTr="00517ECD">
        <w:tc>
          <w:tcPr>
            <w:tcW w:w="9350" w:type="dxa"/>
            <w:shd w:val="clear" w:color="auto" w:fill="E7E6E6" w:themeFill="background2"/>
          </w:tcPr>
          <w:p w:rsidR="00D562ED" w:rsidRPr="00F33549" w:rsidRDefault="00F33549" w:rsidP="00F33549">
            <w:pPr>
              <w:numPr>
                <w:ilvl w:val="0"/>
                <w:numId w:val="1"/>
              </w:numPr>
              <w:spacing w:line="360" w:lineRule="auto"/>
              <w:ind w:left="454" w:hanging="28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3354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oes the use of propolis</w:t>
            </w:r>
            <w:bookmarkStart w:id="0" w:name="_GoBack"/>
            <w:bookmarkEnd w:id="0"/>
            <w:r w:rsidRPr="00F3354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have any side effects</w:t>
            </w:r>
            <w:r w:rsidR="00D562ED" w:rsidRPr="00F3354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?</w:t>
            </w:r>
            <w:r w:rsidR="00D37855" w:rsidRPr="00F33549">
              <w:t xml:space="preserve"> </w:t>
            </w:r>
            <w:r w:rsidR="00D37855" w:rsidRPr="00F335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o far, no clinical studies have shown any side effects of propolis in this </w:t>
            </w:r>
            <w:r w:rsidR="00A54982" w:rsidRPr="00F3354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dministration </w:t>
            </w:r>
            <w:r w:rsidR="00D37855" w:rsidRPr="00F33549">
              <w:rPr>
                <w:rFonts w:ascii="Times New Roman" w:eastAsia="Calibri" w:hAnsi="Times New Roman" w:cs="Times New Roman"/>
                <w:sz w:val="24"/>
                <w:szCs w:val="24"/>
              </w:rPr>
              <w:t>dose</w:t>
            </w:r>
            <w:r w:rsidR="00A54982" w:rsidRPr="00F33549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</w:tr>
      <w:tr w:rsidR="00D562ED" w:rsidRPr="00D562ED" w:rsidTr="00863F36">
        <w:tc>
          <w:tcPr>
            <w:tcW w:w="9350" w:type="dxa"/>
          </w:tcPr>
          <w:p w:rsidR="00D562ED" w:rsidRPr="00D562ED" w:rsidRDefault="00D562ED" w:rsidP="00D37855">
            <w:pPr>
              <w:numPr>
                <w:ilvl w:val="0"/>
                <w:numId w:val="1"/>
              </w:numPr>
              <w:spacing w:line="360" w:lineRule="auto"/>
              <w:ind w:left="426" w:hanging="255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Will my </w:t>
            </w:r>
            <w:r w:rsidR="00657769" w:rsidRPr="009408C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formation</w:t>
            </w:r>
            <w:r w:rsidRPr="00D562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in this study be confidential?</w:t>
            </w:r>
          </w:p>
          <w:p w:rsidR="00D562ED" w:rsidRPr="00D562ED" w:rsidRDefault="00D562ED" w:rsidP="00FB5E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our participation in this study and the information/data you provide to </w:t>
            </w:r>
            <w:r w:rsidR="009F0231">
              <w:rPr>
                <w:rFonts w:ascii="Times New Roman" w:eastAsia="Calibri" w:hAnsi="Times New Roman" w:cs="Times New Roman"/>
                <w:sz w:val="24"/>
                <w:szCs w:val="24"/>
              </w:rPr>
              <w:t>us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ill remain strictly confidential. </w:t>
            </w:r>
            <w:r w:rsidR="009F0231"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="009F0231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>hroughout the study</w:t>
            </w:r>
            <w:r w:rsidR="009F0231">
              <w:rPr>
                <w:rFonts w:ascii="Times New Roman" w:eastAsia="Calibri" w:hAnsi="Times New Roman" w:cs="Times New Roman"/>
                <w:sz w:val="24"/>
                <w:szCs w:val="24"/>
              </w:rPr>
              <w:t>,</w:t>
            </w:r>
            <w:r w:rsidR="009F0231"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9F0231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 identification number or code will be assigned to each </w:t>
            </w:r>
            <w:r w:rsidR="009F0231">
              <w:rPr>
                <w:rFonts w:ascii="Times New Roman" w:eastAsia="Calibri" w:hAnsi="Times New Roman" w:cs="Times New Roman"/>
                <w:sz w:val="24"/>
                <w:szCs w:val="24"/>
              </w:rPr>
              <w:t>patient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all data will remain anonymous. </w:t>
            </w:r>
          </w:p>
        </w:tc>
      </w:tr>
      <w:tr w:rsidR="00D562ED" w:rsidRPr="00D562ED" w:rsidTr="00517ECD">
        <w:tc>
          <w:tcPr>
            <w:tcW w:w="9350" w:type="dxa"/>
            <w:shd w:val="clear" w:color="auto" w:fill="E7E6E6" w:themeFill="background2"/>
          </w:tcPr>
          <w:p w:rsidR="00D562ED" w:rsidRPr="00D562ED" w:rsidRDefault="00D562ED" w:rsidP="00FB5E9C">
            <w:pPr>
              <w:numPr>
                <w:ilvl w:val="0"/>
                <w:numId w:val="1"/>
              </w:numPr>
              <w:spacing w:line="360" w:lineRule="auto"/>
              <w:ind w:left="454" w:hanging="283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562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What should I do if I want to participate</w:t>
            </w:r>
            <w:r w:rsidR="009F023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in this study</w:t>
            </w:r>
            <w:r w:rsidRPr="00D562E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?</w:t>
            </w:r>
          </w:p>
          <w:p w:rsidR="00D562ED" w:rsidRPr="00D562ED" w:rsidRDefault="00D562ED" w:rsidP="00C04FBB">
            <w:pPr>
              <w:spacing w:line="360" w:lineRule="auto"/>
              <w:jc w:val="both"/>
              <w:rPr>
                <w:rFonts w:ascii="Times New Roman" w:eastAsia="Calibri" w:hAnsi="Times New Roman" w:cs="Times New Roman" w:hint="cs"/>
                <w:sz w:val="24"/>
                <w:szCs w:val="24"/>
                <w:rtl/>
                <w:lang w:bidi="fa-IR"/>
              </w:rPr>
            </w:pP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f you agree to participate in this study, you will </w:t>
            </w:r>
            <w:r w:rsidR="00C04FBB" w:rsidRPr="00C04FB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equire to </w:t>
            </w:r>
            <w:r w:rsidRPr="00D562E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plete the informed consent form and return it to the researcher. </w:t>
            </w:r>
          </w:p>
        </w:tc>
      </w:tr>
      <w:tr w:rsidR="00D562ED" w:rsidRPr="00D562ED" w:rsidTr="00FB5E9C">
        <w:tc>
          <w:tcPr>
            <w:tcW w:w="9350" w:type="dxa"/>
            <w:shd w:val="clear" w:color="auto" w:fill="FFFFFF" w:themeFill="background1"/>
          </w:tcPr>
          <w:p w:rsidR="00D562ED" w:rsidRPr="00D562ED" w:rsidRDefault="00DF69F0" w:rsidP="00FB5E9C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3545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If you agree </w:t>
            </w:r>
            <w:r w:rsidRPr="00FB5E9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 w:themeFill="background1"/>
              </w:rPr>
              <w:t>to participate to  this</w:t>
            </w:r>
            <w:r w:rsidRPr="00D3545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study, please put crosscheck:</w:t>
            </w:r>
          </w:p>
        </w:tc>
      </w:tr>
      <w:tr w:rsidR="009D5B33" w:rsidRPr="00D562ED" w:rsidTr="00FB5E9C">
        <w:trPr>
          <w:trHeight w:val="1380"/>
        </w:trPr>
        <w:tc>
          <w:tcPr>
            <w:tcW w:w="9350" w:type="dxa"/>
            <w:shd w:val="clear" w:color="auto" w:fill="E7E6E6" w:themeFill="background2"/>
            <w:vAlign w:val="center"/>
          </w:tcPr>
          <w:p w:rsidR="002D4772" w:rsidRPr="00A66F1C" w:rsidRDefault="002D4772" w:rsidP="005A087B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307BF">
              <w:rPr>
                <w:rFonts w:ascii="Times New Roman" w:eastAsia="Calibri" w:hAnsi="Times New Roman" w:cs="Times New Roman"/>
              </w:rPr>
              <w:t>I confirm that I have read and underst</w:t>
            </w:r>
            <w:r w:rsidR="00557392">
              <w:rPr>
                <w:rFonts w:ascii="Times New Roman" w:eastAsia="Calibri" w:hAnsi="Times New Roman" w:cs="Times New Roman"/>
              </w:rPr>
              <w:t>an</w:t>
            </w:r>
            <w:r w:rsidRPr="001307BF">
              <w:rPr>
                <w:rFonts w:ascii="Times New Roman" w:eastAsia="Calibri" w:hAnsi="Times New Roman" w:cs="Times New Roman"/>
              </w:rPr>
              <w:t xml:space="preserve">d the </w:t>
            </w:r>
            <w:r w:rsidR="00557392">
              <w:rPr>
                <w:rFonts w:ascii="Times New Roman" w:eastAsia="Calibri" w:hAnsi="Times New Roman" w:cs="Times New Roman"/>
              </w:rPr>
              <w:t>p</w:t>
            </w:r>
            <w:r w:rsidR="00557392" w:rsidRPr="00557392">
              <w:rPr>
                <w:rFonts w:ascii="Times New Roman" w:eastAsia="Calibri" w:hAnsi="Times New Roman" w:cs="Times New Roman"/>
              </w:rPr>
              <w:t xml:space="preserve">atients </w:t>
            </w:r>
            <w:r w:rsidR="00557392">
              <w:rPr>
                <w:rFonts w:ascii="Times New Roman" w:eastAsia="Calibri" w:hAnsi="Times New Roman" w:cs="Times New Roman"/>
              </w:rPr>
              <w:t>c</w:t>
            </w:r>
            <w:r w:rsidR="00557392" w:rsidRPr="00557392">
              <w:rPr>
                <w:rFonts w:ascii="Times New Roman" w:eastAsia="Calibri" w:hAnsi="Times New Roman" w:cs="Times New Roman"/>
              </w:rPr>
              <w:t xml:space="preserve">onsent </w:t>
            </w:r>
            <w:r w:rsidR="00557392">
              <w:rPr>
                <w:rFonts w:ascii="Times New Roman" w:eastAsia="Calibri" w:hAnsi="Times New Roman" w:cs="Times New Roman"/>
              </w:rPr>
              <w:t>f</w:t>
            </w:r>
            <w:r w:rsidR="00557392" w:rsidRPr="00557392">
              <w:rPr>
                <w:rFonts w:ascii="Times New Roman" w:eastAsia="Calibri" w:hAnsi="Times New Roman" w:cs="Times New Roman"/>
              </w:rPr>
              <w:t>orm</w:t>
            </w:r>
            <w:r w:rsidR="00557392">
              <w:rPr>
                <w:rFonts w:ascii="Times New Roman" w:eastAsia="Calibri" w:hAnsi="Times New Roman" w:cs="Times New Roman"/>
              </w:rPr>
              <w:t xml:space="preserve"> </w:t>
            </w:r>
            <w:r w:rsidRPr="001307BF">
              <w:rPr>
                <w:rFonts w:ascii="Times New Roman" w:eastAsia="Calibri" w:hAnsi="Times New Roman" w:cs="Times New Roman"/>
              </w:rPr>
              <w:t>and I have been given the opportunity to ask any question that I have</w:t>
            </w:r>
            <w:r w:rsidR="00557392">
              <w:rPr>
                <w:rFonts w:ascii="Times New Roman" w:eastAsia="Calibri" w:hAnsi="Times New Roman" w:cs="Times New Roman"/>
              </w:rPr>
              <w:t xml:space="preserve"> about the participation in this </w:t>
            </w:r>
            <w:r w:rsidR="00ED6C43" w:rsidRPr="001307BF">
              <w:rPr>
                <w:rFonts w:ascii="Times New Roman" w:eastAsia="Calibri" w:hAnsi="Times New Roman" w:cs="Times New Roman"/>
              </w:rPr>
              <w:t>research</w:t>
            </w:r>
            <w:r w:rsidRPr="001307BF">
              <w:rPr>
                <w:rFonts w:ascii="Times New Roman" w:eastAsia="Calibri" w:hAnsi="Times New Roman" w:cs="Times New Roman"/>
              </w:rPr>
              <w:t xml:space="preserve">. </w:t>
            </w:r>
            <w:r w:rsidRPr="001307BF">
              <w:rPr>
                <w:rFonts w:ascii="Times New Roman" w:eastAsia="Calibri" w:hAnsi="Times New Roman" w:cs="Times New Roman"/>
                <w:rtl/>
              </w:rPr>
              <w:t xml:space="preserve">  </w:t>
            </w:r>
          </w:p>
        </w:tc>
      </w:tr>
      <w:tr w:rsidR="002D4772" w:rsidRPr="00D562ED" w:rsidTr="00FB5E9C">
        <w:trPr>
          <w:trHeight w:val="813"/>
        </w:trPr>
        <w:tc>
          <w:tcPr>
            <w:tcW w:w="9350" w:type="dxa"/>
            <w:shd w:val="clear" w:color="auto" w:fill="FFFFFF" w:themeFill="background1"/>
            <w:vAlign w:val="center"/>
          </w:tcPr>
          <w:p w:rsidR="002D4772" w:rsidRPr="001307BF" w:rsidRDefault="002D4772" w:rsidP="00FB5E9C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307BF">
              <w:rPr>
                <w:rFonts w:ascii="Times New Roman" w:eastAsia="Calibri" w:hAnsi="Times New Roman" w:cs="Times New Roman"/>
              </w:rPr>
              <w:t>I know that my participation in this research is voluntary. I also know that I can give up research whenever I want</w:t>
            </w:r>
            <w:r w:rsidR="000975C9">
              <w:rPr>
                <w:rFonts w:ascii="Times New Roman" w:eastAsia="Calibri" w:hAnsi="Times New Roman" w:cs="Times New Roman"/>
              </w:rPr>
              <w:t>.</w:t>
            </w:r>
            <w:r w:rsidRPr="001307BF">
              <w:rPr>
                <w:rFonts w:ascii="Times New Roman" w:eastAsia="Calibri" w:hAnsi="Times New Roman" w:cs="Times New Roman"/>
                <w:rtl/>
              </w:rPr>
              <w:t xml:space="preserve"> </w:t>
            </w:r>
          </w:p>
        </w:tc>
      </w:tr>
      <w:tr w:rsidR="002D4772" w:rsidRPr="00D562ED" w:rsidTr="00FB5E9C">
        <w:trPr>
          <w:trHeight w:val="411"/>
        </w:trPr>
        <w:tc>
          <w:tcPr>
            <w:tcW w:w="9350" w:type="dxa"/>
            <w:shd w:val="clear" w:color="auto" w:fill="E7E6E6" w:themeFill="background2"/>
            <w:vAlign w:val="center"/>
          </w:tcPr>
          <w:p w:rsidR="002D4772" w:rsidRPr="001307BF" w:rsidRDefault="002D4772" w:rsidP="00ED6C43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1307BF">
              <w:rPr>
                <w:rFonts w:ascii="Times New Roman" w:eastAsia="Calibri" w:hAnsi="Times New Roman" w:cs="Times New Roman"/>
              </w:rPr>
              <w:t xml:space="preserve">I agree to participate in </w:t>
            </w:r>
            <w:r w:rsidR="00557392">
              <w:rPr>
                <w:rFonts w:ascii="Times New Roman" w:eastAsia="Calibri" w:hAnsi="Times New Roman" w:cs="Times New Roman"/>
              </w:rPr>
              <w:t xml:space="preserve">this </w:t>
            </w:r>
            <w:r w:rsidRPr="001307BF">
              <w:rPr>
                <w:rFonts w:ascii="Times New Roman" w:eastAsia="Calibri" w:hAnsi="Times New Roman" w:cs="Times New Roman"/>
              </w:rPr>
              <w:t>research.</w:t>
            </w:r>
          </w:p>
        </w:tc>
      </w:tr>
    </w:tbl>
    <w:p w:rsidR="00B846AF" w:rsidRDefault="00B846AF" w:rsidP="00FB5E9C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B5E9C" w:rsidRPr="004113DE" w:rsidRDefault="00311D09" w:rsidP="00BC696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4113DE">
        <w:rPr>
          <w:rFonts w:ascii="Times New Roman" w:hAnsi="Times New Roman" w:cs="Times New Roman"/>
          <w:b/>
          <w:bCs/>
          <w:sz w:val="24"/>
          <w:szCs w:val="24"/>
        </w:rPr>
        <w:t>Participant name and last name: …………………….</w:t>
      </w:r>
      <w:r w:rsidR="00BC6962" w:rsidRPr="004113DE">
        <w:rPr>
          <w:rFonts w:ascii="Times New Roman" w:hAnsi="Times New Roman" w:cs="Times New Roman"/>
          <w:b/>
          <w:bCs/>
          <w:sz w:val="24"/>
          <w:szCs w:val="24"/>
        </w:rPr>
        <w:t xml:space="preserve">          </w:t>
      </w:r>
      <w:r w:rsidR="004113DE">
        <w:rPr>
          <w:rFonts w:ascii="Times New Roman" w:hAnsi="Times New Roman" w:cs="Times New Roman"/>
          <w:b/>
          <w:bCs/>
          <w:sz w:val="24"/>
          <w:szCs w:val="24"/>
        </w:rPr>
        <w:t xml:space="preserve">    </w:t>
      </w:r>
      <w:r w:rsidR="00BC6962" w:rsidRPr="004113DE">
        <w:rPr>
          <w:rFonts w:ascii="Times New Roman" w:hAnsi="Times New Roman" w:cs="Times New Roman"/>
          <w:b/>
          <w:bCs/>
          <w:sz w:val="24"/>
          <w:szCs w:val="24"/>
        </w:rPr>
        <w:t>Signature: …………….</w:t>
      </w:r>
    </w:p>
    <w:p w:rsidR="00311D09" w:rsidRPr="004113DE" w:rsidRDefault="00311D09" w:rsidP="00FB5E9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113DE">
        <w:rPr>
          <w:rFonts w:ascii="Times New Roman" w:hAnsi="Times New Roman" w:cs="Times New Roman"/>
          <w:b/>
          <w:bCs/>
          <w:sz w:val="24"/>
          <w:szCs w:val="24"/>
        </w:rPr>
        <w:t>Reacher name and last name: ……………</w:t>
      </w:r>
      <w:r w:rsidR="004113DE">
        <w:rPr>
          <w:rFonts w:ascii="Times New Roman" w:hAnsi="Times New Roman" w:cs="Times New Roman"/>
          <w:b/>
          <w:bCs/>
          <w:sz w:val="24"/>
          <w:szCs w:val="24"/>
        </w:rPr>
        <w:t>…</w:t>
      </w:r>
      <w:r w:rsidRPr="004113DE">
        <w:rPr>
          <w:rFonts w:ascii="Times New Roman" w:hAnsi="Times New Roman" w:cs="Times New Roman"/>
          <w:b/>
          <w:bCs/>
          <w:sz w:val="24"/>
          <w:szCs w:val="24"/>
        </w:rPr>
        <w:t>……….</w:t>
      </w:r>
      <w:r w:rsidR="00BC6962" w:rsidRPr="004113DE">
        <w:rPr>
          <w:rFonts w:ascii="Times New Roman" w:hAnsi="Times New Roman" w:cs="Times New Roman"/>
          <w:b/>
          <w:bCs/>
          <w:sz w:val="24"/>
          <w:szCs w:val="24"/>
        </w:rPr>
        <w:t xml:space="preserve">               Signature: …………….</w:t>
      </w:r>
    </w:p>
    <w:p w:rsidR="00FB5E9C" w:rsidRPr="004113DE" w:rsidRDefault="00FB5E9C" w:rsidP="00FB5E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0300E" w:rsidRPr="00D35453" w:rsidRDefault="0050300E" w:rsidP="005030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562ED">
        <w:rPr>
          <w:rFonts w:ascii="Times New Roman" w:eastAsia="Calibri" w:hAnsi="Times New Roman" w:cs="Times New Roman"/>
          <w:sz w:val="24"/>
          <w:szCs w:val="24"/>
        </w:rPr>
        <w:t xml:space="preserve">Thank you for taking the time to read this </w:t>
      </w:r>
      <w:r>
        <w:rPr>
          <w:rFonts w:ascii="Times New Roman" w:eastAsia="Calibri" w:hAnsi="Times New Roman" w:cs="Times New Roman"/>
          <w:sz w:val="24"/>
          <w:szCs w:val="24"/>
        </w:rPr>
        <w:t>form</w:t>
      </w:r>
      <w:r w:rsidRPr="00D562ED">
        <w:rPr>
          <w:rFonts w:ascii="Times New Roman" w:eastAsia="Calibri" w:hAnsi="Times New Roman" w:cs="Times New Roman"/>
          <w:sz w:val="24"/>
          <w:szCs w:val="24"/>
        </w:rPr>
        <w:t>.</w:t>
      </w:r>
    </w:p>
    <w:p w:rsidR="00DA17FB" w:rsidRPr="00FB5E9C" w:rsidRDefault="00FB5E9C" w:rsidP="00FB5E9C">
      <w:pPr>
        <w:tabs>
          <w:tab w:val="left" w:pos="634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DA17FB" w:rsidRPr="00FB5E9C" w:rsidSect="008311E7">
      <w:footerReference w:type="default" r:id="rId7"/>
      <w:pgSz w:w="12240" w:h="15840"/>
      <w:pgMar w:top="1440" w:right="1440" w:bottom="1440" w:left="1440" w:header="720" w:footer="720" w:gutter="0"/>
      <w:pgBorders w:offsetFrom="page">
        <w:top w:val="twistedLines2" w:sz="18" w:space="24" w:color="auto"/>
        <w:left w:val="twistedLines2" w:sz="18" w:space="24" w:color="auto"/>
        <w:bottom w:val="twistedLines2" w:sz="18" w:space="24" w:color="auto"/>
        <w:right w:val="twistedLines2" w:sz="18" w:space="24" w:color="auto"/>
      </w:pgBorders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3A11" w:rsidRDefault="00C73A11" w:rsidP="000D0342">
      <w:pPr>
        <w:spacing w:after="0" w:line="240" w:lineRule="auto"/>
      </w:pPr>
      <w:r>
        <w:separator/>
      </w:r>
    </w:p>
  </w:endnote>
  <w:endnote w:type="continuationSeparator" w:id="0">
    <w:p w:rsidR="00C73A11" w:rsidRDefault="00C73A11" w:rsidP="000D0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03238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0342" w:rsidRDefault="000D03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2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D0342" w:rsidRDefault="000D03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3A11" w:rsidRDefault="00C73A11" w:rsidP="000D0342">
      <w:pPr>
        <w:spacing w:after="0" w:line="240" w:lineRule="auto"/>
      </w:pPr>
      <w:r>
        <w:separator/>
      </w:r>
    </w:p>
  </w:footnote>
  <w:footnote w:type="continuationSeparator" w:id="0">
    <w:p w:rsidR="00C73A11" w:rsidRDefault="00C73A11" w:rsidP="000D03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8" type="#_x0000_t75" style="width:11.4pt;height:11.4pt" o:bullet="t">
        <v:imagedata r:id="rId1" o:title="mso85C3"/>
      </v:shape>
    </w:pict>
  </w:numPicBullet>
  <w:numPicBullet w:numPicBulletId="1">
    <w:pict>
      <v:shape id="_x0000_i1049" type="#_x0000_t75" style="width:19.2pt;height:16.2pt;visibility:visible;mso-wrap-style:square" o:bullet="t">
        <v:imagedata r:id="rId2" o:title=""/>
      </v:shape>
    </w:pict>
  </w:numPicBullet>
  <w:abstractNum w:abstractNumId="0" w15:restartNumberingAfterBreak="0">
    <w:nsid w:val="007008C6"/>
    <w:multiLevelType w:val="hybridMultilevel"/>
    <w:tmpl w:val="93AA6CA2"/>
    <w:lvl w:ilvl="0" w:tplc="17CEA6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FC2611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74AE8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C564F9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D0207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F8EEC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4F2C4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3061F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300371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389147FE"/>
    <w:multiLevelType w:val="hybridMultilevel"/>
    <w:tmpl w:val="E9D067D8"/>
    <w:lvl w:ilvl="0" w:tplc="3BB4D67C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5440EA"/>
    <w:multiLevelType w:val="hybridMultilevel"/>
    <w:tmpl w:val="DB90D988"/>
    <w:lvl w:ilvl="0" w:tplc="04090007">
      <w:start w:val="1"/>
      <w:numFmt w:val="bullet"/>
      <w:lvlText w:val=""/>
      <w:lvlPicBulletId w:val="0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55D0"/>
    <w:rsid w:val="000264D4"/>
    <w:rsid w:val="000273FA"/>
    <w:rsid w:val="00062470"/>
    <w:rsid w:val="000975C9"/>
    <w:rsid w:val="000D0342"/>
    <w:rsid w:val="00125929"/>
    <w:rsid w:val="001307BF"/>
    <w:rsid w:val="00136B1D"/>
    <w:rsid w:val="00161E6C"/>
    <w:rsid w:val="00163F99"/>
    <w:rsid w:val="001E68C0"/>
    <w:rsid w:val="001F0B72"/>
    <w:rsid w:val="00297D04"/>
    <w:rsid w:val="002D4772"/>
    <w:rsid w:val="00311D09"/>
    <w:rsid w:val="00346014"/>
    <w:rsid w:val="00350E66"/>
    <w:rsid w:val="0036378D"/>
    <w:rsid w:val="00376A11"/>
    <w:rsid w:val="003A3B49"/>
    <w:rsid w:val="003B3E4C"/>
    <w:rsid w:val="003D3A21"/>
    <w:rsid w:val="003F1620"/>
    <w:rsid w:val="00401D3E"/>
    <w:rsid w:val="004113DE"/>
    <w:rsid w:val="004250BC"/>
    <w:rsid w:val="004312E4"/>
    <w:rsid w:val="0046764D"/>
    <w:rsid w:val="00497ED0"/>
    <w:rsid w:val="004D3E5B"/>
    <w:rsid w:val="004D6356"/>
    <w:rsid w:val="0050300E"/>
    <w:rsid w:val="00516FCF"/>
    <w:rsid w:val="00517ECD"/>
    <w:rsid w:val="005215AD"/>
    <w:rsid w:val="00543FED"/>
    <w:rsid w:val="00557392"/>
    <w:rsid w:val="005634F6"/>
    <w:rsid w:val="005A087B"/>
    <w:rsid w:val="005B37C5"/>
    <w:rsid w:val="005E5E83"/>
    <w:rsid w:val="005F55D0"/>
    <w:rsid w:val="00605CBE"/>
    <w:rsid w:val="00634D9F"/>
    <w:rsid w:val="00657769"/>
    <w:rsid w:val="006841B0"/>
    <w:rsid w:val="006D27A3"/>
    <w:rsid w:val="006F3257"/>
    <w:rsid w:val="006F6022"/>
    <w:rsid w:val="00704F8A"/>
    <w:rsid w:val="00706E79"/>
    <w:rsid w:val="00730555"/>
    <w:rsid w:val="007C259D"/>
    <w:rsid w:val="007F24F9"/>
    <w:rsid w:val="008311E7"/>
    <w:rsid w:val="00850FE4"/>
    <w:rsid w:val="008A1046"/>
    <w:rsid w:val="008B613F"/>
    <w:rsid w:val="009163BE"/>
    <w:rsid w:val="009276C9"/>
    <w:rsid w:val="009408C4"/>
    <w:rsid w:val="009527C8"/>
    <w:rsid w:val="009B0FD4"/>
    <w:rsid w:val="009D5B33"/>
    <w:rsid w:val="009E38E1"/>
    <w:rsid w:val="009F0231"/>
    <w:rsid w:val="009F1364"/>
    <w:rsid w:val="00A164D7"/>
    <w:rsid w:val="00A361D4"/>
    <w:rsid w:val="00A54982"/>
    <w:rsid w:val="00A5644F"/>
    <w:rsid w:val="00A66F1C"/>
    <w:rsid w:val="00AC75C9"/>
    <w:rsid w:val="00AD4E24"/>
    <w:rsid w:val="00B36D59"/>
    <w:rsid w:val="00B371FF"/>
    <w:rsid w:val="00B46B34"/>
    <w:rsid w:val="00B846AF"/>
    <w:rsid w:val="00B93933"/>
    <w:rsid w:val="00BC6962"/>
    <w:rsid w:val="00BE34F2"/>
    <w:rsid w:val="00C04FBB"/>
    <w:rsid w:val="00C43EAD"/>
    <w:rsid w:val="00C46F74"/>
    <w:rsid w:val="00C73A11"/>
    <w:rsid w:val="00CC7858"/>
    <w:rsid w:val="00D35453"/>
    <w:rsid w:val="00D37855"/>
    <w:rsid w:val="00D562ED"/>
    <w:rsid w:val="00DA17FB"/>
    <w:rsid w:val="00DD1E4E"/>
    <w:rsid w:val="00DD5743"/>
    <w:rsid w:val="00DF0A38"/>
    <w:rsid w:val="00DF50E3"/>
    <w:rsid w:val="00DF69F0"/>
    <w:rsid w:val="00ED6C43"/>
    <w:rsid w:val="00EE2406"/>
    <w:rsid w:val="00F02D86"/>
    <w:rsid w:val="00F33549"/>
    <w:rsid w:val="00F800F3"/>
    <w:rsid w:val="00F832CD"/>
    <w:rsid w:val="00F9001B"/>
    <w:rsid w:val="00F919D1"/>
    <w:rsid w:val="00FB5E9C"/>
    <w:rsid w:val="00FC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B1B20-76FC-443B-A926-9A49D2AE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1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0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342"/>
  </w:style>
  <w:style w:type="paragraph" w:styleId="Footer">
    <w:name w:val="footer"/>
    <w:basedOn w:val="Normal"/>
    <w:link w:val="FooterChar"/>
    <w:uiPriority w:val="99"/>
    <w:unhideWhenUsed/>
    <w:rsid w:val="000D0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342"/>
  </w:style>
  <w:style w:type="table" w:customStyle="1" w:styleId="TableGrid1">
    <w:name w:val="Table Grid1"/>
    <w:basedOn w:val="TableNormal"/>
    <w:next w:val="TableGrid"/>
    <w:uiPriority w:val="59"/>
    <w:rsid w:val="00D56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62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548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06-18T12:42:00Z</dcterms:created>
  <dcterms:modified xsi:type="dcterms:W3CDTF">2020-06-18T14:13:00Z</dcterms:modified>
</cp:coreProperties>
</file>